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59B9" w14:textId="6CA524BB" w:rsidR="00BD6CA4" w:rsidRPr="00BD6CA4" w:rsidRDefault="00BD6CA4" w:rsidP="00BD6CA4">
      <w:r w:rsidRPr="00BD6CA4">
        <w:rPr>
          <w:b/>
          <w:bCs/>
        </w:rPr>
        <w:t xml:space="preserve">Multimedia Appendix </w:t>
      </w:r>
      <w:r w:rsidRPr="00BD6CA4">
        <w:rPr>
          <w:b/>
          <w:bCs/>
        </w:rPr>
        <w:t>1</w:t>
      </w:r>
      <w:r w:rsidRPr="00BD6CA4">
        <w:t>. List of blood glucose meters used by patients</w:t>
      </w:r>
      <w:r>
        <w:t>.</w:t>
      </w:r>
    </w:p>
    <w:p w14:paraId="69AE056A" w14:textId="77777777" w:rsidR="00BD6CA4" w:rsidRPr="00BD6CA4" w:rsidRDefault="00BD6CA4" w:rsidP="00BD6CA4"/>
    <w:tbl>
      <w:tblPr>
        <w:tblW w:w="6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965"/>
        <w:gridCol w:w="2910"/>
      </w:tblGrid>
      <w:tr w:rsidR="00BD6CA4" w:rsidRPr="00BD6CA4" w14:paraId="30C1AD6C" w14:textId="77777777" w:rsidTr="00BD6CA4"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B369" w14:textId="77777777" w:rsidR="00BD6CA4" w:rsidRPr="00BD6CA4" w:rsidRDefault="00BD6CA4" w:rsidP="00BD6CA4">
            <w:r w:rsidRPr="00BD6CA4">
              <w:t>Brand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9F4E" w14:textId="77777777" w:rsidR="00BD6CA4" w:rsidRPr="00BD6CA4" w:rsidRDefault="00BD6CA4" w:rsidP="00BD6CA4">
            <w:r w:rsidRPr="00BD6CA4">
              <w:t>Model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5D36" w14:textId="77777777" w:rsidR="00BD6CA4" w:rsidRPr="00BD6CA4" w:rsidRDefault="00BD6CA4" w:rsidP="00BD6CA4">
            <w:r w:rsidRPr="00BD6CA4">
              <w:t>Number of patients</w:t>
            </w:r>
          </w:p>
        </w:tc>
      </w:tr>
      <w:tr w:rsidR="00BD6CA4" w:rsidRPr="00BD6CA4" w14:paraId="60503903" w14:textId="77777777" w:rsidTr="00BD6CA4">
        <w:trPr>
          <w:trHeight w:val="360"/>
        </w:trPr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6C2AE" w14:textId="77777777" w:rsidR="00BD6CA4" w:rsidRPr="00BD6CA4" w:rsidRDefault="00BD6CA4" w:rsidP="00BD6CA4">
            <w:r w:rsidRPr="00BD6CA4">
              <w:t>ADC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75AC4" w14:textId="77777777" w:rsidR="00BD6CA4" w:rsidRPr="00BD6CA4" w:rsidRDefault="00BD6CA4" w:rsidP="00BD6CA4">
            <w:r w:rsidRPr="00BD6CA4">
              <w:t>Contour Plus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1C49B" w14:textId="77777777" w:rsidR="00BD6CA4" w:rsidRPr="00BD6CA4" w:rsidRDefault="00BD6CA4" w:rsidP="00BD6CA4">
            <w:r w:rsidRPr="00BD6CA4">
              <w:t>10</w:t>
            </w:r>
          </w:p>
        </w:tc>
      </w:tr>
      <w:tr w:rsidR="00BD6CA4" w:rsidRPr="00BD6CA4" w14:paraId="7BBC9AA5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8059B" w14:textId="77777777" w:rsidR="00BD6CA4" w:rsidRPr="00BD6CA4" w:rsidRDefault="00BD6CA4" w:rsidP="00BD6CA4">
            <w:r w:rsidRPr="00BD6CA4">
              <w:t>Abbott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BB2CC" w14:textId="77777777" w:rsidR="00BD6CA4" w:rsidRPr="00BD6CA4" w:rsidRDefault="00BD6CA4" w:rsidP="00BD6CA4">
            <w:r w:rsidRPr="00BD6CA4">
              <w:t>Freedom Lite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70B63" w14:textId="77777777" w:rsidR="00BD6CA4" w:rsidRPr="00BD6CA4" w:rsidRDefault="00BD6CA4" w:rsidP="00BD6CA4">
            <w:r w:rsidRPr="00BD6CA4">
              <w:t>4</w:t>
            </w:r>
          </w:p>
        </w:tc>
      </w:tr>
      <w:tr w:rsidR="00BD6CA4" w:rsidRPr="00BD6CA4" w14:paraId="17B80283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5A94D" w14:textId="77777777" w:rsidR="00BD6CA4" w:rsidRPr="00BD6CA4" w:rsidRDefault="00BD6CA4" w:rsidP="00BD6CA4">
            <w:r w:rsidRPr="00BD6CA4">
              <w:t>Abbott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C9E1A" w14:textId="77777777" w:rsidR="00BD6CA4" w:rsidRPr="00BD6CA4" w:rsidRDefault="00BD6CA4" w:rsidP="00BD6CA4">
            <w:r w:rsidRPr="00BD6CA4">
              <w:t>Lite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0A2EF3" w14:textId="77777777" w:rsidR="00BD6CA4" w:rsidRPr="00BD6CA4" w:rsidRDefault="00BD6CA4" w:rsidP="00BD6CA4">
            <w:r w:rsidRPr="00BD6CA4">
              <w:t>2</w:t>
            </w:r>
          </w:p>
        </w:tc>
      </w:tr>
      <w:tr w:rsidR="00BD6CA4" w:rsidRPr="00BD6CA4" w14:paraId="0F941CB9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5142A" w14:textId="77777777" w:rsidR="00BD6CA4" w:rsidRPr="00BD6CA4" w:rsidRDefault="00BD6CA4" w:rsidP="00BD6CA4">
            <w:r w:rsidRPr="00BD6CA4">
              <w:t>BIONIM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3480E" w14:textId="77777777" w:rsidR="00BD6CA4" w:rsidRPr="00BD6CA4" w:rsidRDefault="00BD6CA4" w:rsidP="00BD6CA4">
            <w:r w:rsidRPr="00BD6CA4">
              <w:t>GM700S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00EC9" w14:textId="77777777" w:rsidR="00BD6CA4" w:rsidRPr="00BD6CA4" w:rsidRDefault="00BD6CA4" w:rsidP="00BD6CA4">
            <w:r w:rsidRPr="00BD6CA4">
              <w:t>145</w:t>
            </w:r>
          </w:p>
        </w:tc>
      </w:tr>
      <w:tr w:rsidR="00BD6CA4" w:rsidRPr="00BD6CA4" w14:paraId="1DEA97A6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EA7AB" w14:textId="77777777" w:rsidR="00BD6CA4" w:rsidRPr="00BD6CA4" w:rsidRDefault="00BD6CA4" w:rsidP="00BD6CA4">
            <w:r w:rsidRPr="00BD6CA4">
              <w:t>BIONIM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32961" w14:textId="77777777" w:rsidR="00BD6CA4" w:rsidRPr="00BD6CA4" w:rsidRDefault="00BD6CA4" w:rsidP="00BD6CA4">
            <w:r w:rsidRPr="00BD6CA4">
              <w:t>GM550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75B69" w14:textId="77777777" w:rsidR="00BD6CA4" w:rsidRPr="00BD6CA4" w:rsidRDefault="00BD6CA4" w:rsidP="00BD6CA4">
            <w:r w:rsidRPr="00BD6CA4">
              <w:t>10</w:t>
            </w:r>
          </w:p>
        </w:tc>
      </w:tr>
      <w:tr w:rsidR="00BD6CA4" w:rsidRPr="00BD6CA4" w14:paraId="16F0A4C1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8803D" w14:textId="77777777" w:rsidR="00BD6CA4" w:rsidRPr="00BD6CA4" w:rsidRDefault="00BD6CA4" w:rsidP="00BD6CA4">
            <w:r w:rsidRPr="00BD6CA4">
              <w:t>FORA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C8231" w14:textId="77777777" w:rsidR="00BD6CA4" w:rsidRPr="00BD6CA4" w:rsidRDefault="00BD6CA4" w:rsidP="00BD6CA4">
            <w:r w:rsidRPr="00BD6CA4">
              <w:t>GD40b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B906E" w14:textId="77777777" w:rsidR="00BD6CA4" w:rsidRPr="00BD6CA4" w:rsidRDefault="00BD6CA4" w:rsidP="00BD6CA4">
            <w:r w:rsidRPr="00BD6CA4">
              <w:t>1</w:t>
            </w:r>
          </w:p>
        </w:tc>
      </w:tr>
      <w:tr w:rsidR="00BD6CA4" w:rsidRPr="00BD6CA4" w14:paraId="28D55EE6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D3CF5" w14:textId="77777777" w:rsidR="00BD6CA4" w:rsidRPr="00BD6CA4" w:rsidRDefault="00BD6CA4" w:rsidP="00BD6CA4">
            <w:r w:rsidRPr="00BD6CA4">
              <w:t>General Electric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8495D" w14:textId="77777777" w:rsidR="00BD6CA4" w:rsidRPr="00BD6CA4" w:rsidRDefault="00BD6CA4" w:rsidP="00BD6CA4">
            <w:r w:rsidRPr="00BD6CA4">
              <w:t>GE100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33DC4" w14:textId="77777777" w:rsidR="00BD6CA4" w:rsidRPr="00BD6CA4" w:rsidRDefault="00BD6CA4" w:rsidP="00BD6CA4">
            <w:r w:rsidRPr="00BD6CA4">
              <w:t>8</w:t>
            </w:r>
          </w:p>
        </w:tc>
      </w:tr>
      <w:tr w:rsidR="00BD6CA4" w:rsidRPr="00BD6CA4" w14:paraId="0978712F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6571A" w14:textId="77777777" w:rsidR="00BD6CA4" w:rsidRPr="00BD6CA4" w:rsidRDefault="00BD6CA4" w:rsidP="00BD6CA4">
            <w:r w:rsidRPr="00BD6CA4">
              <w:t>OneTouch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8471B" w14:textId="77777777" w:rsidR="00BD6CA4" w:rsidRPr="00BD6CA4" w:rsidRDefault="00BD6CA4" w:rsidP="00BD6CA4">
            <w:proofErr w:type="spellStart"/>
            <w:r w:rsidRPr="00BD6CA4">
              <w:t>Ultra Easy</w:t>
            </w:r>
            <w:proofErr w:type="spellEnd"/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C954D" w14:textId="77777777" w:rsidR="00BD6CA4" w:rsidRPr="00BD6CA4" w:rsidRDefault="00BD6CA4" w:rsidP="00BD6CA4">
            <w:r w:rsidRPr="00BD6CA4">
              <w:t>62</w:t>
            </w:r>
          </w:p>
        </w:tc>
      </w:tr>
      <w:tr w:rsidR="00BD6CA4" w:rsidRPr="00BD6CA4" w14:paraId="128EE1B5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AD31E" w14:textId="77777777" w:rsidR="00BD6CA4" w:rsidRPr="00BD6CA4" w:rsidRDefault="00BD6CA4" w:rsidP="00BD6CA4">
            <w:r w:rsidRPr="00BD6CA4">
              <w:t>OneTouch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204D6" w14:textId="77777777" w:rsidR="00BD6CA4" w:rsidRPr="00BD6CA4" w:rsidRDefault="00BD6CA4" w:rsidP="00BD6CA4">
            <w:r w:rsidRPr="00BD6CA4">
              <w:t>Ultra Plus Flex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03E9E" w14:textId="77777777" w:rsidR="00BD6CA4" w:rsidRPr="00BD6CA4" w:rsidRDefault="00BD6CA4" w:rsidP="00BD6CA4">
            <w:r w:rsidRPr="00BD6CA4">
              <w:t>1</w:t>
            </w:r>
          </w:p>
        </w:tc>
      </w:tr>
      <w:tr w:rsidR="00BD6CA4" w:rsidRPr="00BD6CA4" w14:paraId="4888DF1D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599F9" w14:textId="77777777" w:rsidR="00BD6CA4" w:rsidRPr="00BD6CA4" w:rsidRDefault="00BD6CA4" w:rsidP="00BD6CA4">
            <w:r w:rsidRPr="00BD6CA4">
              <w:t>Roch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0A84B" w14:textId="77777777" w:rsidR="00BD6CA4" w:rsidRPr="00BD6CA4" w:rsidRDefault="00BD6CA4" w:rsidP="00BD6CA4">
            <w:r w:rsidRPr="00BD6CA4">
              <w:t>Performa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51FFC" w14:textId="77777777" w:rsidR="00BD6CA4" w:rsidRPr="00BD6CA4" w:rsidRDefault="00BD6CA4" w:rsidP="00BD6CA4">
            <w:r w:rsidRPr="00BD6CA4">
              <w:t>178</w:t>
            </w:r>
          </w:p>
        </w:tc>
      </w:tr>
      <w:tr w:rsidR="00BD6CA4" w:rsidRPr="00BD6CA4" w14:paraId="7F8D073F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429D6" w14:textId="77777777" w:rsidR="00BD6CA4" w:rsidRPr="00BD6CA4" w:rsidRDefault="00BD6CA4" w:rsidP="00BD6CA4">
            <w:r w:rsidRPr="00BD6CA4">
              <w:t>Roch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5C976" w14:textId="77777777" w:rsidR="00BD6CA4" w:rsidRPr="00BD6CA4" w:rsidRDefault="00BD6CA4" w:rsidP="00BD6CA4">
            <w:r w:rsidRPr="00BD6CA4">
              <w:t>Guide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EA217" w14:textId="77777777" w:rsidR="00BD6CA4" w:rsidRPr="00BD6CA4" w:rsidRDefault="00BD6CA4" w:rsidP="00BD6CA4">
            <w:r w:rsidRPr="00BD6CA4">
              <w:t>66</w:t>
            </w:r>
          </w:p>
        </w:tc>
      </w:tr>
      <w:tr w:rsidR="00BD6CA4" w:rsidRPr="00BD6CA4" w14:paraId="58F99203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BF33F" w14:textId="77777777" w:rsidR="00BD6CA4" w:rsidRPr="00BD6CA4" w:rsidRDefault="00BD6CA4" w:rsidP="00BD6CA4">
            <w:r w:rsidRPr="00BD6CA4">
              <w:t>Roch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F9F5D" w14:textId="77777777" w:rsidR="00BD6CA4" w:rsidRPr="00BD6CA4" w:rsidRDefault="00BD6CA4" w:rsidP="00BD6CA4">
            <w:r w:rsidRPr="00BD6CA4">
              <w:t>Active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186B5" w14:textId="77777777" w:rsidR="00BD6CA4" w:rsidRPr="00BD6CA4" w:rsidRDefault="00BD6CA4" w:rsidP="00BD6CA4">
            <w:r w:rsidRPr="00BD6CA4">
              <w:t>1</w:t>
            </w:r>
          </w:p>
        </w:tc>
      </w:tr>
      <w:tr w:rsidR="00BD6CA4" w:rsidRPr="00BD6CA4" w14:paraId="40A4DF77" w14:textId="77777777" w:rsidTr="00BD6CA4"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36922" w14:textId="77777777" w:rsidR="00BD6CA4" w:rsidRPr="00BD6CA4" w:rsidRDefault="00BD6CA4" w:rsidP="00BD6CA4">
            <w:r w:rsidRPr="00BD6CA4">
              <w:t>Roche</w:t>
            </w:r>
          </w:p>
        </w:tc>
        <w:tc>
          <w:tcPr>
            <w:tcW w:w="19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53AB4" w14:textId="77777777" w:rsidR="00BD6CA4" w:rsidRPr="00BD6CA4" w:rsidRDefault="00BD6CA4" w:rsidP="00BD6CA4">
            <w:r w:rsidRPr="00BD6CA4">
              <w:t>Instant</w:t>
            </w:r>
          </w:p>
        </w:tc>
        <w:tc>
          <w:tcPr>
            <w:tcW w:w="29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A0740" w14:textId="77777777" w:rsidR="00BD6CA4" w:rsidRPr="00BD6CA4" w:rsidRDefault="00BD6CA4" w:rsidP="00BD6CA4">
            <w:r w:rsidRPr="00BD6CA4">
              <w:t>1</w:t>
            </w:r>
          </w:p>
        </w:tc>
      </w:tr>
    </w:tbl>
    <w:p w14:paraId="6A5EA870" w14:textId="1649D5CF" w:rsidR="007939CF" w:rsidRPr="007939CF" w:rsidRDefault="007939CF">
      <w:pPr>
        <w:rPr>
          <w:lang w:val="en-CA"/>
        </w:rPr>
      </w:pPr>
    </w:p>
    <w:sectPr w:rsidR="007939CF" w:rsidRPr="00793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CF"/>
    <w:rsid w:val="004A76EB"/>
    <w:rsid w:val="007939CF"/>
    <w:rsid w:val="00A235DC"/>
    <w:rsid w:val="00BD6CA4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1A2C1"/>
  <w15:chartTrackingRefBased/>
  <w15:docId w15:val="{BA6689FC-F54B-0A42-AAF8-A71B6C85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 (JMIR)</dc:creator>
  <cp:keywords/>
  <dc:description/>
  <cp:lastModifiedBy>Kelvin C (JMIR)</cp:lastModifiedBy>
  <cp:revision>1</cp:revision>
  <dcterms:created xsi:type="dcterms:W3CDTF">2022-05-11T18:13:00Z</dcterms:created>
  <dcterms:modified xsi:type="dcterms:W3CDTF">2022-05-11T18:42:00Z</dcterms:modified>
</cp:coreProperties>
</file>